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Methods S1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Materials and Reagents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 xml:space="preserve">The following antibodies were purchased as indicated and used according manufacture’s instructions: anti-phospho-AMPKα(Thr172), anti-AMPKα, anti-phospho-ERK1/2(Thr202/Tyr204), anti-ERK,  anti ERK1/2, anti-phospho-MEK1/2, anti-MEK1/2, anti-phosphoAKT(Ser473), antiAKT, anti-phosphoLKB1(Ser428), anti-LKB1, anti-phosphoACC1(Ser79), anti-ACC1, anti-phosphoEGFR(Tyr1068), anti-EGFR, anti-phospho-β-catenin(ser33,37,Thr41), anti-GSK3β, the anti-phosphoGSK3β(Ser9) and the anti-FOXO1 antibodies were purchased from Cell Signaling Technology. Anti-β-catenin and anti MCM7 antibodies were from Santa Cruz. Anti active, not phosphorylate Ser37/Thr41 β-catenin and anti MnSOD antibodies was from Millipore. The anti-β-actin antibody was from Sigma-Aldrich. The anti-HA antibody was from Covance inc. The anti-FOXO4 antibody was a generous gift from Dr. Burgering’s lab (University Medical center, Utrecht, The Netherlands). D-Glucose, N-Acetyl-L-Cysteine, human recombinant catalase, AICAR, Lithium Chloride, 6AN, and </w:t>
      </w:r>
      <w:r>
        <w:rPr>
          <w:rFonts w:cs="Arial" w:ascii="Arial" w:hAnsi="Arial"/>
          <w:lang w:val="en-GB"/>
        </w:rPr>
        <w:t>CP91149</w:t>
      </w:r>
      <w:r>
        <w:rPr>
          <w:rFonts w:cs="Arial" w:ascii="Arial" w:hAnsi="Arial"/>
          <w:lang w:val="en-US"/>
        </w:rPr>
        <w:t xml:space="preserve"> were purchased from Sigma-Aldrich. Sodium pyruvate was from Gibco. The </w:t>
      </w:r>
      <w:r>
        <w:rPr>
          <w:rFonts w:cs="Arial" w:ascii="Arial" w:hAnsi="Arial"/>
          <w:color w:val="000000"/>
          <w:lang w:val="en-US"/>
        </w:rPr>
        <w:t xml:space="preserve">cell permeable SOD mimetic (MnTMPyP) </w:t>
      </w:r>
      <w:r>
        <w:rPr>
          <w:rFonts w:cs="Arial" w:ascii="Arial" w:hAnsi="Arial"/>
          <w:lang w:val="en-US"/>
        </w:rPr>
        <w:t xml:space="preserve">was purchased from Calbiochem. 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Cell lines, cell culture and transfection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Mammary epithelial hTERT-HME1 (HME) cell lines and isogenic derivatives carrying specific cancer alleles generated by adeno-associated virus (AAV)-mediated targeted homologous recombination have been described previously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,2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/>
        </w:rPr>
        <w:t>. HME cells were cultured in growth medium containing RPMI (Invitrogen) supplemented with 20 ng/mL EGF (Sigma-Aldrich), 10 μg/ml insulin (Sigma-Aldrich), and 100 μg/ml hydrocortisone (Sigma-Aldrich), 5% FBS (Invitrogen), 1mM Glutamine (Invitrogen), 50 units/ml penicillin and 100 μg/ml streptomycin (Invitrogen). Glucose starvation was carried out by starvation media: Glucose-free RPMI supplemented with 20 ng/mL EGF, 10 μg/ml insulin, and 100 μg/ml hydrocortisone, 5% dialyzed FBS serum (10000 Dalton C.O, Invitrogen), 50 units/ml penicillin and 100 μg/ml streptomycin. All hormones were diluted in Glucose free-RPMI media. The glucose content, measured by standard kit, was confirmed as undetectable by using Glucose free-RPMI media as reference. Control cells (e.g. +Glucose) were treated identically except that growth media was supplemented with 4.5 g/L D-Glucose. Serum starvation was carried out by using serial dilutions in RPMI supplemented with glutamine and antibiotics.  For starvation experiments, cells were counted, plated and grown for 3 days in complete media. Then cells were washed twice with starvation media before starting starvation. All experiments with cell lines were performed between passages 2 and 4.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ME cells were transiently transfected using the TransIT-LT1 reagent (Mirus) according to the manufacturer. Total amount of DNA were equalized using pBluscript-KS vector. For stable transfection, cells were transfected using the TransIT-LT1 reagent (Mirus) and growh under G418 antibiotic. Two week after, single clones were isolated, expanded and analyzed by RT-PCR and immunoblot analysis for target gene expression.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Protein extracts and western blot analysis</w:t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Arial" w:ascii="Arial" w:hAnsi="Arial"/>
          <w:lang w:val="en-US"/>
        </w:rPr>
        <w:t>Cells were washed in phosphate-buffered saline 1X (PBS1X) containing 1X protease inhibitor cocktail and 1mM PMSF and were lysated in modified radioimmunoprecipitation assay buffer (RIPA-1: 50 mM Tris-HCl [pH 7.8], 150 mM NaCl, 5 mM EDTA, 15 mM MgCl2, 1% Nonidet P-40,</w:t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Arial" w:ascii="Arial" w:hAnsi="Arial"/>
          <w:lang w:val="en-US"/>
        </w:rPr>
        <w:t>0.5% sodium deoxycholate, 1 mM dithiothreitol, 1X protease inhibitors, 1mM PMSF, 50mM NaF, 10 mM β-glycero-phosphate and 1 mM Na</w:t>
      </w:r>
      <w:r>
        <w:rPr>
          <w:rFonts w:cs="Arial" w:ascii="Arial" w:hAnsi="Arial"/>
          <w:vertAlign w:val="subscript"/>
          <w:lang w:val="en-US"/>
        </w:rPr>
        <w:t>3</w:t>
      </w:r>
      <w:r>
        <w:rPr>
          <w:rFonts w:cs="Arial" w:ascii="Arial" w:hAnsi="Arial"/>
          <w:lang w:val="en-US"/>
        </w:rPr>
        <w:t>VO</w:t>
      </w:r>
      <w:r>
        <w:rPr>
          <w:rFonts w:cs="Arial" w:ascii="Arial" w:hAnsi="Arial"/>
          <w:vertAlign w:val="subscript"/>
          <w:lang w:val="en-US"/>
        </w:rPr>
        <w:t>4</w:t>
      </w:r>
      <w:r>
        <w:rPr>
          <w:rFonts w:cs="Arial" w:ascii="Arial" w:hAnsi="Arial"/>
          <w:lang w:val="en-US"/>
        </w:rPr>
        <w:t xml:space="preserve">, and then immediately frozen in liquid nitrogen. </w:t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Arial" w:ascii="Arial" w:hAnsi="Arial"/>
          <w:lang w:val="en-US"/>
        </w:rPr>
        <w:t xml:space="preserve">Nuclear proteins extracts were prepared as previously described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Lust&lt;/Author&gt;&lt;Year&gt;1975&lt;/Year&gt;&lt;RecNum&gt;58&lt;/RecNum&gt;&lt;record&gt;&lt;rec-number&gt;58&lt;/rec-number&gt;&lt;foreign-keys&gt;&lt;key app="EN" db-id="xddar9e5dxt0wle5rev5rxr70fxawxsvta00"&gt;58&lt;/key&gt;&lt;/foreign-keys&gt;&lt;ref-type name="Journal Article"&gt;17&lt;/ref-type&gt;&lt;contributors&gt;&lt;authors&gt;&lt;author&gt;Lust, W. D.&lt;/author&gt;&lt;author&gt;Passonneau, J. V.&lt;/author&gt;&lt;author&gt;Crites, S. K.&lt;/author&gt;&lt;/authors&gt;&lt;/contributors&gt;&lt;titles&gt;&lt;title&gt;The measurement of glycogen in tissues by amylo-alpha-1,4-alpha-1,6-glucosidase after the destruction of preexisting glucose&lt;/title&gt;&lt;secondary-title&gt;Anal Biochem&lt;/secondary-title&gt;&lt;/titles&gt;&lt;pages&gt;328-31&lt;/pages&gt;&lt;volume&gt;68&lt;/volume&gt;&lt;number&gt;1&lt;/number&gt;&lt;edition&gt;1975/09/01&lt;/edition&gt;&lt;keywords&gt;&lt;keyword&gt;*Amylases&lt;/keyword&gt;&lt;keyword&gt;Astrocytoma/analysis/metabolism&lt;/keyword&gt;&lt;keyword&gt;Cells, Cultured&lt;/keyword&gt;&lt;keyword&gt;Glucose&lt;/keyword&gt;&lt;keyword&gt;Glycogen/*analysis/metabolism&lt;/keyword&gt;&lt;keyword&gt;Methods&lt;/keyword&gt;&lt;keyword&gt;Phenobarbital/pharmacology&lt;/keyword&gt;&lt;keyword&gt;Sodium Hydroxide&lt;/keyword&gt;&lt;/keywords&gt;&lt;dates&gt;&lt;year&gt;1975&lt;/year&gt;&lt;pub-dates&gt;&lt;date&gt;Sep&lt;/date&gt;&lt;/pub-dates&gt;&lt;/dates&gt;&lt;isbn&gt;0003-2697 (Print)&amp;#xD;0003-2697 (Linking)&lt;/isbn&gt;&lt;accession-num&gt;1190447&lt;/accession-num&gt;&lt;urls&gt;&lt;related-urls&gt;&lt;url&gt;http://www.ncbi.nlm.nih.gov/entrez/query.fcgi?cmd=Retrieve&amp;amp;db=PubMed&amp;amp;dopt=Citation&amp;amp;list_uids=1190447&lt;/url&gt;&lt;/related-urls&gt;&lt;/urls&gt;&lt;electronic-resource-num&gt;0003-2697(75)90712-5 [pii]&lt;/electronic-resource-num&gt;&lt;language&gt;eng&lt;/language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3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/>
        </w:rPr>
        <w:t>. Cleared proteins extracts were quantified by using the Bradford method (Bio-Rad). For western blotting, protein samples were separated on 8%–12% SDS-PAGE and transferred to nitrocellulose membrane (Amersham). Membranes were blocked in TBS containing 5% bovine serum albumin, incubated with primary antibodies according to the antibody manufacturer's instructions, followed by incubation with horseradish peroxidase-conjugated goat anti-rabbit or anti-mouse IgG (Amersham) and enhanced chemiluminescence detection (Pierce). Band intensity (area x density) of the immunoblot was analyzed and quantified using the NIH1.6 image software. Background was subtracted from the quantification area.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Arial" w:ascii="Arial" w:hAnsi="Arial"/>
          <w:b/>
          <w:lang w:val="en-US"/>
        </w:rPr>
        <w:t xml:space="preserve">Total Glycogen measurement 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otal cellular glycogen was isolated and quantified according with the amylo-α-1,4-α-1,6-glucosidase digestion method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Lust&lt;/Author&gt;&lt;Year&gt;1975&lt;/Year&gt;&lt;RecNum&gt;58&lt;/RecNum&gt;&lt;record&gt;&lt;rec-number&gt;58&lt;/rec-number&gt;&lt;foreign-keys&gt;&lt;key app="EN" db-id="xddar9e5dxt0wle5rev5rxr70fxawxsvta00"&gt;58&lt;/key&gt;&lt;/foreign-keys&gt;&lt;ref-type name="Journal Article"&gt;17&lt;/ref-type&gt;&lt;contributors&gt;&lt;authors&gt;&lt;author&gt;Lust, W. D.&lt;/author&gt;&lt;author&gt;Passonneau, J. V.&lt;/author&gt;&lt;author&gt;Crites, S. K.&lt;/author&gt;&lt;/authors&gt;&lt;/contributors&gt;&lt;titles&gt;&lt;title&gt;The measurement of glycogen in tissues by amylo-alpha-1,4-alpha-1,6-glucosidase after the destruction of preexisting glucose&lt;/title&gt;&lt;secondary-title&gt;Anal Biochem&lt;/secondary-title&gt;&lt;/titles&gt;&lt;pages&gt;328-31&lt;/pages&gt;&lt;volume&gt;68&lt;/volume&gt;&lt;number&gt;1&lt;/number&gt;&lt;edition&gt;1975/09/01&lt;/edition&gt;&lt;keywords&gt;&lt;keyword&gt;*Amylases&lt;/keyword&gt;&lt;keyword&gt;Astrocytoma/analysis/metabolism&lt;/keyword&gt;&lt;keyword&gt;Cells, Cultured&lt;/keyword&gt;&lt;keyword&gt;Glucose&lt;/keyword&gt;&lt;keyword&gt;Glycogen/*analysis/metabolism&lt;/keyword&gt;&lt;keyword&gt;Methods&lt;/keyword&gt;&lt;keyword&gt;Phenobarbital/pharmacology&lt;/keyword&gt;&lt;keyword&gt;Sodium Hydroxide&lt;/keyword&gt;&lt;/keywords&gt;&lt;dates&gt;&lt;year&gt;1975&lt;/year&gt;&lt;pub-dates&gt;&lt;date&gt;Sep&lt;/date&gt;&lt;/pub-dates&gt;&lt;/dates&gt;&lt;isbn&gt;0003-2697 (Print)&amp;#xD;0003-2697 (Linking)&lt;/isbn&gt;&lt;accession-num&gt;1190447&lt;/accession-num&gt;&lt;urls&gt;&lt;related-urls&gt;&lt;url&gt;http://www.ncbi.nlm.nih.gov/entrez/query.fcgi?cmd=Retrieve&amp;amp;db=PubMed&amp;amp;dopt=Citation&amp;amp;list_uids=1190447&lt;/url&gt;&lt;/related-urls&gt;&lt;/urls&gt;&lt;electronic-resource-num&gt;0003-2697(75)90712-5 [pii]&lt;/electronic-resource-num&gt;&lt;language&gt;eng&lt;/language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4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/>
        </w:rPr>
        <w:t xml:space="preserve">. Glycogen amount was quantified as released free glucose with the glucose assay kit (Sigma-Aldrich) according to the manufacturer’s instructions. 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Luciferase reporter assay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ME cells were cotransfected with HA-FOXO4, HA-FOXO3a, or control plasmid. After 20 hour,  cells were washed and glucose starved for 8 hours. For the luciferase assay, cells were washed twice with phosphate-buffered saline, lysed in passive lysis buffer and luciferase activity was analyzed using a luminometer and a dual-luciferase assay kit according to the manufacturer (Promega). The fold induction of luciferase activity on the control cells (e.g. no luciferase vector) was plotted.</w:t>
      </w:r>
      <w:r>
        <w:rPr>
          <w:rFonts w:cs="Arial" w:ascii="Arial" w:hAnsi="Arial"/>
          <w:lang w:val="en-GB"/>
        </w:rPr>
        <w:t xml:space="preserve"> The efficiency of transfection was normalized by the cotransfection of CMV-Renilla luciferase reporter.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Immunoflorescence analysis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ells were cultured on chamber Polystyrene vessel tissue culture treated glass slides (BD Falcon). 48 hours after plating cells were treated or not as indicated and were rinsed in phosphate-buffered saline (PBS) and fixed with 3.7% formaldehyde/PBS for 30 min at room temperature. Cells were treated with Blocking Agent (BA) (0.05% saponin/0.5% BSA/PBS) for 30’ and incubate 1 hour in BA with primary anti active β-catenin antibody. After 3 washes with PBS, cells were incubated for 30 min with goat anti-rabbit  IgG conjugated to the fluorescent Alexa 495 dye (1:1000, Invitrogen Molecular Probe). After 3 washes, samples were DAPI stained and mounted in Vectashield Medium (Vector Laboratories Inc, Abcys, Paris, France) for viewing with a fluorescence  microscope (FV 1000 Olympus IX-81).</w:t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dditional references 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 xml:space="preserve">1. Arena S, Isella C, Martini M, de Marco A, Medico E, et al. </w:t>
      </w:r>
      <w:r>
        <w:rPr>
          <w:rFonts w:cs="Arial" w:ascii="Arial" w:hAnsi="Arial"/>
          <w:lang w:val="en-US" w:eastAsia="en-US"/>
        </w:rPr>
        <w:t xml:space="preserve">(2007) Knock-in of oncogenic Kras does not transform mouse somatic cells but triggers a transcriptional response that classifies human cancers. </w:t>
      </w:r>
      <w:r>
        <w:rPr>
          <w:rFonts w:cs="Arial" w:ascii="Arial" w:hAnsi="Arial"/>
          <w:lang w:val="en-US" w:eastAsia="en-US"/>
        </w:rPr>
        <w:t>Cancer Res 67: 8468-8476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. Di Nicolantonio F, Arena S, Gallicchio M, Zecchin D, Martini M, et al. </w:t>
      </w:r>
      <w:r>
        <w:rPr>
          <w:rFonts w:cs="Arial" w:ascii="Arial" w:hAnsi="Arial"/>
          <w:lang w:val="en-US" w:eastAsia="en-US"/>
        </w:rPr>
        <w:t>(2008) Replacement of normal with mutant alleles in the genome of normal human cells unveils mutation-specific drug responses. Proc Natl Acad Sci U S A 105: 20864-20869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. Hoppe-Seyler, F., Butz, K., Rittmuller, C., and von Knebel Doeberitz, M. (1991). A rapid microscale procedure for the simultaneous preparation of cytoplasmic RNA, nuclear DNA binding proteins and enzymatically active luciferase extracts. Nucleic Acids Res 19, 5080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. Lust WD, Passonneau JV, Crites SK (1975) The measurement of glycogen in tissues by amylo-alpha-1,4-alpha-1,6-glucosidase after the destruction of preexisting glucose. </w:t>
      </w:r>
      <w:r>
        <w:rPr>
          <w:rFonts w:cs="Arial" w:ascii="Arial" w:hAnsi="Arial"/>
          <w:lang w:val="en-US" w:eastAsia="en-US"/>
        </w:rPr>
        <w:t>Anal Biochem 68: 328-331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9:00:00Z</dcterms:created>
  <dc:creator>Luca Cardone</dc:creator>
  <dc:description/>
  <cp:keywords/>
  <dc:language>en-US</dc:language>
  <cp:lastModifiedBy>Luca Cardone</cp:lastModifiedBy>
  <dcterms:modified xsi:type="dcterms:W3CDTF">2012-04-30T16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